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39D1F2" w14:textId="77777777" w:rsidR="00B1585B" w:rsidRPr="00341735" w:rsidRDefault="00B1585B" w:rsidP="00B1585B">
      <w:pPr>
        <w:spacing w:line="480" w:lineRule="auto"/>
        <w:rPr>
          <w:b/>
          <w:bCs/>
          <w:sz w:val="24"/>
          <w:szCs w:val="24"/>
        </w:rPr>
      </w:pPr>
      <w:r>
        <w:rPr>
          <w:b/>
          <w:bCs/>
          <w:sz w:val="24"/>
          <w:szCs w:val="24"/>
        </w:rPr>
        <w:t>SUPPLEMENTAL METHODS</w:t>
      </w:r>
    </w:p>
    <w:p w14:paraId="3737EBCF" w14:textId="77777777" w:rsidR="00B1585B" w:rsidRPr="00341735" w:rsidRDefault="00B1585B" w:rsidP="00B1585B">
      <w:pPr>
        <w:widowControl w:val="0"/>
        <w:spacing w:line="480" w:lineRule="auto"/>
        <w:rPr>
          <w:b/>
          <w:bCs/>
          <w:sz w:val="24"/>
          <w:szCs w:val="24"/>
        </w:rPr>
      </w:pPr>
      <w:r w:rsidRPr="00341735">
        <w:rPr>
          <w:b/>
          <w:bCs/>
          <w:sz w:val="24"/>
          <w:szCs w:val="24"/>
        </w:rPr>
        <w:t>Preparation and purification of transposase enzyme</w:t>
      </w:r>
    </w:p>
    <w:p w14:paraId="775E3532" w14:textId="77777777" w:rsidR="00B1585B" w:rsidRPr="00341735" w:rsidRDefault="00B1585B" w:rsidP="00B1585B">
      <w:pPr>
        <w:widowControl w:val="0"/>
        <w:spacing w:line="480" w:lineRule="auto"/>
        <w:ind w:firstLine="720"/>
        <w:rPr>
          <w:bCs/>
          <w:sz w:val="24"/>
          <w:szCs w:val="24"/>
        </w:rPr>
      </w:pPr>
      <w:r w:rsidRPr="00341735">
        <w:rPr>
          <w:bCs/>
          <w:sz w:val="24"/>
          <w:szCs w:val="24"/>
        </w:rPr>
        <w:t xml:space="preserve">Expression and purification of transposase enzyme was carried out based on modifications of protocols published by </w:t>
      </w:r>
      <w:proofErr w:type="spellStart"/>
      <w:r w:rsidRPr="00341735">
        <w:rPr>
          <w:bCs/>
          <w:sz w:val="24"/>
          <w:szCs w:val="24"/>
        </w:rPr>
        <w:t>Picelli</w:t>
      </w:r>
      <w:proofErr w:type="spellEnd"/>
      <w:r w:rsidRPr="00341735">
        <w:rPr>
          <w:bCs/>
          <w:sz w:val="24"/>
          <w:szCs w:val="24"/>
        </w:rPr>
        <w:t xml:space="preserve"> </w:t>
      </w:r>
      <w:r w:rsidRPr="00341735">
        <w:rPr>
          <w:bCs/>
          <w:i/>
          <w:sz w:val="24"/>
          <w:szCs w:val="24"/>
        </w:rPr>
        <w:t xml:space="preserve">et al. </w:t>
      </w:r>
      <w:r w:rsidRPr="00341735">
        <w:rPr>
          <w:bCs/>
          <w:sz w:val="24"/>
          <w:szCs w:val="24"/>
        </w:rPr>
        <w:t xml:space="preserve">and Hennig </w:t>
      </w:r>
      <w:r w:rsidRPr="00341735">
        <w:rPr>
          <w:bCs/>
          <w:i/>
          <w:sz w:val="24"/>
          <w:szCs w:val="24"/>
        </w:rPr>
        <w:t>et al.</w:t>
      </w:r>
      <w:r w:rsidRPr="00341735">
        <w:rPr>
          <w:bCs/>
          <w:sz w:val="24"/>
          <w:szCs w:val="24"/>
        </w:rPr>
        <w:t xml:space="preserve"> </w:t>
      </w:r>
      <w:r w:rsidRPr="00341735">
        <w:rPr>
          <w:bCs/>
          <w:sz w:val="24"/>
          <w:szCs w:val="24"/>
        </w:rPr>
        <w:fldChar w:fldCharType="begin" w:fldLock="1"/>
      </w:r>
      <w:r>
        <w:rPr>
          <w:bCs/>
          <w:sz w:val="24"/>
          <w:szCs w:val="24"/>
        </w:rPr>
        <w:instrText>ADDIN CSL_CITATION {"citationItems":[{"id":"ITEM-1","itemData":{"DOI":"10.1534/g3.117.300257","ISSN":"2160-1836","PMID":"29118030","abstract":"Efficient preparation of high-quality sequencing libraries that well represent the biological sample is a key step for using next-generation sequencing in research. Tn5 enables fast, robust, and highly efficient processing of limited input material while scaling to the parallel processing of hundreds of samples. Here, we present a robust Tn5 transposase purification strategy based on an N-terminal His6-Sumo3 tag. We demonstrate that libraries prepared with our in-house Tn5 are of the same quality as those processed with a commercially available kit (Nextera XT), while they dramatically reduce the cost of large-scale experiments. We introduce improved purification strategies for two versions of the Tn5 enzyme. The first version carries the previously reported point mutations E54K and L372P, and stably produces libraries of constant fragment size distribution, even if the Tn5-to-input molecule ratio varies. The second Tn5 construct carries an additional point mutation (R27S) in the DNA-binding domain. This construct allows for adjustment of the fragment size distribution based on enzyme concentration during tagmentation, a feature that opens new opportunities for use of Tn5 in customized experimental designs. We demonstrate the versatility of our Tn5 enzymes in different experimental settings, including a novel single-cell polyadenylation site mapping protocol as well as ultralow input DNA sequencing.","author":[{"dropping-particle":"","family":"Hennig","given":"Bianca P.","non-dropping-particle":"","parse-names":false,"suffix":""},{"dropping-particle":"","family":"Velten","given":"Lars","non-dropping-particle":"","parse-names":false,"suffix":""},{"dropping-particle":"","family":"Racke","given":"Ines","non-dropping-particle":"","parse-names":false,"suffix":""},{"dropping-particle":"","family":"Tu","given":"Chelsea Szu","non-dropping-particle":"","parse-names":false,"suffix":""},{"dropping-particle":"","family":"Thoms","given":"Matthias","non-dropping-particle":"","parse-names":false,"suffix":""},{"dropping-particle":"","family":"Rybin","given":"Vladimir","non-dropping-particle":"","parse-names":false,"suffix":""},{"dropping-particle":"","family":"Besir","given":"Hüseyin","non-dropping-particle":"","parse-names":false,"suffix":""},{"dropping-particle":"","family":"Remans","given":"Kim","non-dropping-particle":"","parse-names":false,"suffix":""},{"dropping-particle":"","family":"Steinmetz","given":"Lars M.","non-dropping-particle":"","parse-names":false,"suffix":""}],"container-title":"G3 (Bethesda, Md.)","id":"ITEM-1","issue":"1","issued":{"date-parts":[["2018"]]},"note":"From Duplicate 1 (Large-Scale Low-Cost NGS Library Preparation Using a Robust Tn5 Purification and Tagmentation Protocol. - Hennig, Bianca P.; Velten, Lars; Racke, Ines; Tu, Chelsea Szu; Thoms, Matthias; Rybin, Vladimir; Besir, Hüseyin; Remans, Kim; Steinmetz, Lars M.)\n\nTake this alongside Picelli\n\nThey basically said that they wanted Picelli Tn5 also, but couldn't get it to work for them\n\nFyi, I followed Picelli but used Studier media and have gotten lots of pretty good enzyme so I don't think it's a big issue\n\n\nHere they do a few different things, like changing from Intein-chitin binding to other methods and end up doing SEC during purification too\n\nAlso have some different buffers and set-ups for doing their assays\n\n\nOooh look, they have a gap filling step at 72C for 3 minutes\n\n\nThis is an easy way to fix the issue with have a 5' overhang\n\nThough they skipped it to avoid something or other, think about it some Terence","page":"79-89","title":"Large-Scale Low-Cost NGS Library Preparation Using a Robust Tn5 Purification and Tagmentation Protocol.","type":"article-journal","volume":"8"},"uris":["http://www.mendeley.com/documents/?uuid=c9a10079-1062-43c0-a790-8bb1cbc4ceae"]},{"id":"ITEM-2","itemData":{"DOI":"10.1101/gr.177881.114","ISSN":"1549-5469","PMID":"25079858","abstract":"Massively parallel DNA sequencing of thousands of samples in a single machine-run is now possible, but the preparation of the individual sequencing libraries is expensive and time-consuming. Tagmentation-based library construction, using the Tn5 transposase, is efficient for generating sequencing libraries but currently relies on undisclosed reagents, which severely limits development of novel applications and the execution of large-scale projects. Here, we present simple and robust procedures for Tn5 transposase production and optimized reaction conditions for tagmentation-based sequencing library construction. We further show how molecular crowding agents both modulate library lengths and enable efficient tagmentation from subpicogram amounts of cDNA. The comparison of single-cell RNA-sequencing libraries generated using produced and commercial Tn5 demonstrated equal performances in terms of gene detection and library characteristics. Finally, because naked Tn5 can be annealed to any oligonucleotide of choice, for example, molecular barcodes in single-cell assays or methylated oligonucleotides for bisulfite sequencing, custom Tn5 production and tagmentation enable innovation in sequencing-based applications.","author":[{"dropping-particle":"","family":"Picelli","given":"Simone","non-dropping-particle":"","parse-names":false,"suffix":""},{"dropping-particle":"","family":"Björklund","given":"Asa K","non-dropping-particle":"","parse-names":false,"suffix":""},{"dropping-particle":"","family":"Reinius","given":"Björn","non-dropping-particle":"","parse-names":false,"suffix":""},{"dropping-particle":"","family":"Sagasser","given":"Sven","non-dropping-particle":"","parse-names":false,"suffix":""},{"dropping-particle":"","family":"Winberg","given":"Gösta","non-dropping-particle":"","parse-names":false,"suffix":""},{"dropping-particle":"","family":"Sandberg","given":"Rickard","non-dropping-particle":"","parse-names":false,"suffix":""}],"container-title":"Genome research","id":"ITEM-2","issue":"12","issued":{"date-parts":[["2014","12"]]},"note":"Key paper for Tag assembly (tentative name)\n\nTSC idea\n\nTagmentation fragmention of metagenomic DNA\n-Depending on how long incubation is or ratio of enzyme to DNA can get dif inserts\n-Nextera makes inserts centered ~200 bp\n-Minion makes them in tens or hundreds of kb\n-So in theory I might be able to use this to get specific sized insert libraries\n-And tagmentation works with v. little DNA so can be used for low biomass samples\n\nGibson assembly of tagmented fragments\n-Tagmentation also introduces DNA at the cut sites\n-This is determined by what is packaged with the transposase\n-In theory can package oligos complementary to linearized vector insert sites\n-This gives complementation, which means I can use gibson assembly type methods to clone it\n-I think that this is in theory more efficient than blunt cloning, again making it better for low biomass samples!\n\nNow read this paper to learn about tagmentation","page":"2033-40","title":"Tn5 transposase and tagmentation procedures for massively scaled sequencing projects.","type":"article-journal","volume":"24"},"uris":["http://www.mendeley.com/documents/?uuid=7334a1e8-9942-481f-aec1-d29abf45318c"]}],"mendeley":{"formattedCitation":"(41, 42)","plainTextFormattedCitation":"(41, 42)","previouslyFormattedCitation":"(41, 42)"},"properties":{"noteIndex":0},"schema":"https://github.com/citation-style-language/schema/raw/master/csl-citation.json"}</w:instrText>
      </w:r>
      <w:r w:rsidRPr="00341735">
        <w:rPr>
          <w:bCs/>
          <w:sz w:val="24"/>
          <w:szCs w:val="24"/>
        </w:rPr>
        <w:fldChar w:fldCharType="separate"/>
      </w:r>
      <w:r w:rsidRPr="009B42A0">
        <w:rPr>
          <w:bCs/>
          <w:noProof/>
          <w:sz w:val="24"/>
          <w:szCs w:val="24"/>
        </w:rPr>
        <w:t>(41, 42)</w:t>
      </w:r>
      <w:r w:rsidRPr="00341735">
        <w:rPr>
          <w:bCs/>
          <w:sz w:val="24"/>
          <w:szCs w:val="24"/>
        </w:rPr>
        <w:fldChar w:fldCharType="end"/>
      </w:r>
      <w:r w:rsidRPr="00341735">
        <w:rPr>
          <w:bCs/>
          <w:sz w:val="24"/>
          <w:szCs w:val="24"/>
        </w:rPr>
        <w:t xml:space="preserve">. </w:t>
      </w:r>
      <w:r w:rsidRPr="00341735">
        <w:rPr>
          <w:bCs/>
          <w:i/>
          <w:sz w:val="24"/>
          <w:szCs w:val="24"/>
        </w:rPr>
        <w:t xml:space="preserve">E. coli </w:t>
      </w:r>
      <w:r w:rsidRPr="00341735">
        <w:rPr>
          <w:bCs/>
          <w:sz w:val="24"/>
          <w:szCs w:val="24"/>
        </w:rPr>
        <w:t>XL1 blue carrying the pTXB1-Tn5 plasmid was a gift from Rickard Sandberg (</w:t>
      </w:r>
      <w:proofErr w:type="spellStart"/>
      <w:r w:rsidRPr="00341735">
        <w:rPr>
          <w:bCs/>
          <w:sz w:val="24"/>
          <w:szCs w:val="24"/>
        </w:rPr>
        <w:t>Addgene</w:t>
      </w:r>
      <w:proofErr w:type="spellEnd"/>
      <w:r w:rsidRPr="00341735">
        <w:rPr>
          <w:bCs/>
          <w:sz w:val="24"/>
          <w:szCs w:val="24"/>
        </w:rPr>
        <w:t xml:space="preserve"> plasmid #60240; </w:t>
      </w:r>
      <w:hyperlink r:id="rId6" w:history="1">
        <w:r w:rsidRPr="00341735">
          <w:rPr>
            <w:rStyle w:val="Hyperlink"/>
            <w:bCs/>
            <w:sz w:val="24"/>
            <w:szCs w:val="24"/>
          </w:rPr>
          <w:t>http://n2t.net/addgene:60240</w:t>
        </w:r>
      </w:hyperlink>
      <w:r w:rsidRPr="00341735">
        <w:rPr>
          <w:bCs/>
          <w:sz w:val="24"/>
          <w:szCs w:val="24"/>
        </w:rPr>
        <w:t xml:space="preserve">; </w:t>
      </w:r>
      <w:proofErr w:type="gramStart"/>
      <w:r w:rsidRPr="00341735">
        <w:rPr>
          <w:bCs/>
          <w:sz w:val="24"/>
          <w:szCs w:val="24"/>
        </w:rPr>
        <w:t>RRID:Addgene</w:t>
      </w:r>
      <w:proofErr w:type="gramEnd"/>
      <w:r w:rsidRPr="00341735">
        <w:rPr>
          <w:bCs/>
          <w:sz w:val="24"/>
          <w:szCs w:val="24"/>
        </w:rPr>
        <w:t xml:space="preserve">_60240) and maintained as specified. The pTXB1-Tn5 plasmid was recovered from an </w:t>
      </w:r>
      <w:r w:rsidRPr="00341735">
        <w:rPr>
          <w:bCs/>
          <w:i/>
          <w:sz w:val="24"/>
          <w:szCs w:val="24"/>
        </w:rPr>
        <w:t xml:space="preserve">E. coli </w:t>
      </w:r>
      <w:r w:rsidRPr="00341735">
        <w:rPr>
          <w:bCs/>
          <w:sz w:val="24"/>
          <w:szCs w:val="24"/>
        </w:rPr>
        <w:t xml:space="preserve">culture grown in LB+CA100 </w:t>
      </w:r>
      <w:r w:rsidRPr="00341735">
        <w:rPr>
          <w:bCs/>
          <w:i/>
          <w:sz w:val="24"/>
          <w:szCs w:val="24"/>
        </w:rPr>
        <w:t xml:space="preserve">via </w:t>
      </w:r>
      <w:r w:rsidRPr="00341735">
        <w:rPr>
          <w:bCs/>
          <w:sz w:val="24"/>
          <w:szCs w:val="24"/>
        </w:rPr>
        <w:t xml:space="preserve">miniprep kit (New England Biolabs, cat#T1010S). Chemically competent </w:t>
      </w:r>
      <w:r w:rsidRPr="00341735">
        <w:rPr>
          <w:bCs/>
          <w:i/>
          <w:sz w:val="24"/>
          <w:szCs w:val="24"/>
        </w:rPr>
        <w:t xml:space="preserve">E. coli </w:t>
      </w:r>
      <w:r w:rsidRPr="00341735">
        <w:rPr>
          <w:bCs/>
          <w:sz w:val="24"/>
          <w:szCs w:val="24"/>
        </w:rPr>
        <w:t xml:space="preserve">BL21(DE3) cells (New England Biolabs, cat#C2527I) </w:t>
      </w:r>
      <w:r>
        <w:rPr>
          <w:bCs/>
          <w:sz w:val="24"/>
          <w:szCs w:val="24"/>
        </w:rPr>
        <w:t>were</w:t>
      </w:r>
      <w:r w:rsidRPr="00341735">
        <w:rPr>
          <w:bCs/>
          <w:sz w:val="24"/>
          <w:szCs w:val="24"/>
        </w:rPr>
        <w:t xml:space="preserve"> transformed by the plasmid following manufacturer recommendations and selected on LB+CA100 before maintenance as a 15% glycerol stock at -80℃. A single colony of this strain was used to inoculate 1 ml of LB+CA100 and incubated shaking overnight at 37℃. In the morning, the saturated overnight culture was used to inoculate 1 L of Studier ZYM-5052 auto-induction media </w:t>
      </w:r>
      <w:r w:rsidRPr="00341735">
        <w:rPr>
          <w:bCs/>
          <w:sz w:val="24"/>
          <w:szCs w:val="24"/>
        </w:rPr>
        <w:fldChar w:fldCharType="begin" w:fldLock="1"/>
      </w:r>
      <w:r>
        <w:rPr>
          <w:bCs/>
          <w:sz w:val="24"/>
          <w:szCs w:val="24"/>
        </w:rPr>
        <w:instrText>ADDIN CSL_CITATION {"citationItems":[{"id":"ITEM-1","itemData":{"DOI":"10.1016/j.pep.2005.01.016","ISBN":"1046-5928 (Print)\\n1046-5928 (Linking)","ISSN":"1046-5928","PMID":"15915565","abstract":"Inducible expression systems in which T7 RNA polymerase transcribes coding sequences cloned under control of a T7lac promoter efficiently produce a wide variety of proteins in Escherichia coli. Investigation of factors that affect stability, growth, and induction of T7 expression strains in shaking vessels led to the recognition that sporadic, unintended induction of expression in complex media, previously reported by others, is almost certainly caused by small amounts of lactose. Glucose prevents induction by lactose by well-studied mechanisms. Amino acids also inhibit induction by lactose during log-phase growth, and high rates of aeration inhibit induction at low lactose concentrations. These observations, and metabolic balancing of pH, allowed development of reliable non-inducing and auto-inducing media in which batch cultures grow to high densities. Expression strains grown to saturation in non-inducing media retain plasmid and remain fully viable for weeks in the refrigerator, making it easy to prepare many freezer stocks in parallel and use working stocks for an extended period. Auto-induction allows efficient screening of many clones in parallel for expression and solubility, as cultures have only to be inoculated and grown to saturation, and yields of target protein are typically several-fold higher than obtained by conventional IPTG induction. Auto-inducing media have been developed for labeling proteins with selenomethionine, 15N or 13C, and for production of target proteins by arabinose induction of T7 RNA polymerase from the pBAD promoter in BL21-AI. Selenomethionine labeling was equally efficient in the commonly used methionine auxotroph B834(DE3) (found to be metE) or the prototroph BL21(DE3).","author":[{"dropping-particle":"","family":"Studier","given":"F William","non-dropping-particle":"","parse-names":false,"suffix":""}],"container-title":"Protein expression and purification","id":"ITEM-1","issue":"1","issued":{"date-parts":[["2005","5"]]},"note":"From Duplicate 1 (Protein production by auto-induction in high density shaking cultures. - Studier, F William)\n\nSource of the 1X minimal media used by Bin\n\nAlso might be helpful for my protein expression things since it has recipes for autoinducing media where the cells grow up with enough glucose to hit max then automatically switch to induction and slow growth\n\n\nPaper for autoinduction media\n\nNext time I do a project with protein purifiication it might be worth trying some of the recipes and also optimizing some other production conditions\n\n\nNote they also say that some TB media is deficient in magnesium, adding extra can lead to cultures with OD600 ~18 and ridiculous amount of plasmid\n-worth it for minipreps to send to sequencing\n\n\nT7 induction\n-BL21(DE3) has the T7 phage polymerase on its chromosome under control of lacUV5 promoter\n-Put genes of interest on a plasmid after a T7 promoter\n-IPTG addition induces the chromosomal lacUV5 promoter leading to expression of the T7 polymerase, which goes to the plasmid and starts transcribing that at high levels\n-In theory, something under the control of T7 can have mRNA at a level equal to rRNA in the cell!!!\n-There can be some leaking, but if you have a T7lac promoter then a lac repressor binds downstream of the T7 promoter blocking that basal transcription\n\nFor materials, he used N-Z-amine which is an enzymatic digest of casein\n-Can subsitute other casein digests, like tryptone\n-And also uses yeast extract as the other major component\n\nNote that all media have 2 mM MgSO4 and trace metal, but you can skip the trace metal in N-Z-amine and yeast extract mixes\n\nTHeir routine autoinduction is ZYM-5052\n-1% tryptone\n-0.5% yeast extract\n-25 mM Na2HPO4\n-25 mM KH2PO4\n-50 mM NH4Cl\n-5 mM Na2SO4\n-2 mM MgSO4\n-Has trace metals but can skip I think\n-0.5% glycerol\n-0.05% glucose\n-0.2% lactose\n-Use all of the above for plasmid preps minus the lactose\n-Seems like these are also very similar to ZYP\n\n-Here in general they say BL21DE3 gives 2x10^9 CFU/ml at OD600 of 1\n\nRESULTS\n\nIf just casein digest get to A600 1.2 and alkaline pH\n\nAdding yeast extract go to A600 2.8\n\nM9 was slower but comparable final A600\n\nAnd added MgSO4 was sufficient to double density\n\nUses 100 mM phosphates (divided equally between K and Na) to secure buffering, but this also means more KA is needed since phosphates lead to higher resistance for some reason\n\nUh oh, saw that in TB KA25 didn't kill off non-plasmid bacteria\n-I use KA50, is that enough?\n-Paper here makes it sound like it is inhibitory, and 100 is needed for cidal\n-Nm, so switched to 50 mM total so can be safe with KA100 easily\n\nSkipped reading the sections with the defined media\n\nBack to trace metals, with them the high phoshpate media hit ~18 A600, without closer to 5\n-So not so skippable?\n-Maybe if you use medium phosphate you don't get that high anyways\n\nSeems like use the autoinduction media, inoculate single colony am, shake at 37 C, then switch to 18 C before going home (switch after cultures are slightly turbid) and moyabe 20 C is ok\n\nFor plasmids they use the stuff minus inducer, but shake at 350 rpm in big fat test tubes (2.5 ml in them)\n\nAdd 2 mM MgSO4 to TB to make it super TB\n\nDISCUSSION\n\nCurrent broths seem to be limited by\n(1) Trace lactose leading to pre-mature induction\n(2) Insufficient magnessium\n(3) Too little pH control\n(4) Oxygen saturation\n\nUse ZYM-5052 for routine autoinduction\nZYM-505 (same as above minus lactose) for plasmid preps\n\nFrom Duplicate 2 (Protein production by auto-induction in high density shaking cultures. - Studier, F William)\n\nFrom Duplicate 1 (Protein production by auto-induction in high density shaking cultures. - Studier, F William)\n\nSource of the 1X minimal media used by Bin\n\nAlso might be helpful for my protein expression things since it has recipes for autoinducing media where the cells grow up with enough glucose to hit max then automatically switch to induction and slow growth\n\n\nPaper for autoinduction media\n\nNext time I do a project with protein purifiication it might be worth trying some of the recipes and also optimizing some other production conditions\n\n\nNote they also say that some TB media is deficient in magnesium, adding extra can lead to cultures with OD600 ~18 and ridiculous amount of plasmid\n-worth it for minipreps to send to sequencing\n\n\nT7 induction\n-BL21(DE3) has the T7 phage polymerase on its chromosome under control of lacUV5 promoter\n-Put genes of interest on a plasmid after a T7 promoter\n-IPTG addition induces the chromosomal lacUV5 promoter leading to expression of the T7 polymerase, which goes to the plasmid and starts transcribing that at high levels\n-In theory, something under the control of T7 can have mRNA at a level equal to rRNA in the cell!!!\n-There can be some leaking, but if you have a T7lac promoter then a lac repressor binds downstream of the T7 promoter blocking that basal transcription\n\nFor materials, he used N-Z-amine which is an enzymatic digest of casein\n-Can subsitute other casein digests, like tryptone\n-And also uses yeast extract as the other major component\n\nNote that all media have 2 mM MgSO4 and trace metal, but you can skip the trace metal in N-Z-amine and yeast extract mixes\n\nTHeir routine autoinduction is ZYM-5052\n-1% tryptone\n-0.5% yeast extract\n-25 mM Na2HPO4\n-25 mM KH2PO4\n-50 mM NH4Cl\n-5 mM Na2SO4\n-2 mM MgSO4\n-Has trace metals but can skip I think\n-0.5% glycerol\n-0.05% glucose\n-0.2% lactose\n-Use all of the above for plasmid preps minus the lactose\n-Seems like these are also very similar to ZYP\n\n-Here in general they say BL21DE3 gives 2x10^9 CFU/ml at OD600 of 1\n\nRESULTS\n\nIf just casein digest get to A600 1.2 and alkaline pH\n\nAdding yeast extract go to A600 2.8\n\nM9 was slower but comparable final A600\n\nAnd added MgSO4 was sufficient to double density\n\nUses 100 mM phosphates (divided equally between K and Na) to secure buffering, but this also means more KA is needed since phosphates lead to higher resistance for some reason\n\nUh oh, saw that in TB KA25 didn't kill off non-plasmid bacteria\n-I use KA50, is that enough?\n-Paper here makes it sound like it is inhibitory, and 100 is needed for cidal\n-Nm, so switched to 50 mM total so can be safe with KA100 easily\n\nSkipped reading the sections with the defined media\n\nBack to trace metals, with them the high phoshpate media hit ~18 A600, without closer to 5\n-So not so skippable?\n-Maybe if you use medium phosphate you don't get that high anyways\n\nSeems like use the autoinduction media, inoculate single colony am, shake at 37 C, then switch to 18 C before going home (switch after cultures are slightly turbid) and moyabe 20 C is ok\n\nFor plasmids they use the stuff minus inducer, but shake at 350 rpm in big fat test tubes (2.5 ml in them)\n\nAdd 2 mM MgSO4 to TB to make it super TB\n\nDISCUSSION\n\nCurrent broths seem to be limited by\n(1) Trace lactose leading to pre-mature induction\n(2) Insufficient magnessium\n(3) Too little pH control\n(4) Oxygen saturation\n\nUse ZYM-5052 for routine autoinduction\nZYM-505 (same as above minus lactose) for plasmid preps\n\nFrom Duplicate 2 (Protein production by auto-induction in high density shaking cultures. - Studier, F William)\n\nPaper for autoinduction media\n\nNext time I do a project with protein purifiication it might be worth trying some of the recipes and also optimizing some other production conditions\n\n\nNote they also say that some TB media is deficient in magnesium, adding extra can lead to cultures with OD600 ~18 and ridiculous amount of plasmid\n-worth it for minipreps to send to sequencing\n\n\nT7 induction\n-BL21(DE3) has the T7 phage polymerase on its chromosome under control of lacUV5 promoter\n-Put genes of interest on a plasmid after a T7 promoter\n-IPTG addition induces the chromosomal lacUV5 promoter leading to expression of the T7 polymerase, which goes to the plasmid and starts transcribing that at high levels\n-In theory, something under the control of T7 can have mRNA at a level equal to rRNA in the cell!!!\n-There can be some leaking, but if you have a T7lac promoter then a lac repressor binds downstream of the T7 promoter blocking that basal transcription\n\nFor materials, he used N-Z-amine which is an enzymatic digest of casein\n-Can subsitute other casein digests, like tryptone\n-And also uses yeast extract as the other major component\n\nNote that all media have 2 mM MgSO4 and trace metal, but you can skip the trace metal in N-Z-amine and yeast extract mixes\n\nTHeir routine autoinduction is ZYM-5052\n-1% tryptone\n-0.5% yeast extract\n-25 mM Na2HPO4\n-25 mM KH2PO4\n-50 mM NH4Cl\n-5 mM Na2SO4\n-2 mM MgSO4\n-Has trace metals but can skip I think\n-0.5% glycerol\n-0.05% glucose\n-0.2% lactose\n-Use all of the above for plasmid preps minus the lactose\n-Seems like these are also very similar to ZYP\n\n-Here in general they say BL21DE3 gives 2x10^9 CFU/ml at OD600 of 1\n\nRESULTS\n\nIf just casein digest get to A600 1.2 and alkaline pH\n\nAdding yeast extract go to A600 2.8\n\nM9 was slower but comparable final A600\n\nAnd added MgSO4 was sufficient to double density\n\nUses 100 mM phosphates (divided equally between K and Na) to secure buffering, but this also means more KA is needed since phosphates lead to higher resistance for some reason\n\nUh oh, saw that in TB KA25 didn't kill off non-plasmid bacteria\n-I use KA50, is that enough?\n-Paper here makes it sound like it is inhibitory, and 100 is needed for cidal\n-Nm, so switched to 50 mM total so can be safe with KA100 easily\n\nSkipped reading the sections with the defined media\n\nBack to trace metals, with them the high phoshpate media hit ~18 A600, without closer to 5\n-So not so skippable?\n-Maybe if you use medium phosphate you don't get that high anyways\n\nSeems like use the autoinduction media, inoculate single colony am, shake at 37 C, then switch to 18 C before going home (switch after cultures are slightly turbid) and moyabe 20 C is ok\n\nFor plasmids they use the stuff minus inducer, but shake at 350 rpm in big fat test tubes (2.5 ml in them)\n\nAdd 2 mM MgSO4 to TB to make it super TB\n\nDISCUSSION\n\nCurrent broths seem to be limited by\n(1) Trace lactose leading to pre-mature induction\n(2) Insufficient magnessium\n(3) Too little pH control\n(4) Oxygen saturation\n\nUse ZYM-5052 for routine autoinduction\nZYM-505 (same as above minus lactose) for plasmid preps","page":"207-34","title":"Protein production by auto-induction in high density shaking cultures.","type":"article-journal","volume":"41"},"uris":["http://www.mendeley.com/documents/?uuid=4f870990-5184-4aab-8c21-22ebb80cc962"]}],"mendeley":{"formattedCitation":"(84)","plainTextFormattedCitation":"(84)","previouslyFormattedCitation":"(85)"},"properties":{"noteIndex":0},"schema":"https://github.com/citation-style-language/schema/raw/master/csl-citation.json"}</w:instrText>
      </w:r>
      <w:r w:rsidRPr="00341735">
        <w:rPr>
          <w:bCs/>
          <w:sz w:val="24"/>
          <w:szCs w:val="24"/>
        </w:rPr>
        <w:fldChar w:fldCharType="separate"/>
      </w:r>
      <w:r w:rsidRPr="00397F90">
        <w:rPr>
          <w:bCs/>
          <w:noProof/>
          <w:sz w:val="24"/>
          <w:szCs w:val="24"/>
        </w:rPr>
        <w:t>(84)</w:t>
      </w:r>
      <w:r w:rsidRPr="00341735">
        <w:rPr>
          <w:bCs/>
          <w:sz w:val="24"/>
          <w:szCs w:val="24"/>
        </w:rPr>
        <w:fldChar w:fldCharType="end"/>
      </w:r>
      <w:r w:rsidRPr="00341735">
        <w:rPr>
          <w:bCs/>
          <w:sz w:val="24"/>
          <w:szCs w:val="24"/>
        </w:rPr>
        <w:t xml:space="preserve"> in a 2.8 L </w:t>
      </w:r>
      <w:proofErr w:type="spellStart"/>
      <w:r w:rsidRPr="00341735">
        <w:rPr>
          <w:bCs/>
          <w:sz w:val="24"/>
          <w:szCs w:val="24"/>
        </w:rPr>
        <w:t>Fernbach</w:t>
      </w:r>
      <w:proofErr w:type="spellEnd"/>
      <w:r w:rsidRPr="00341735">
        <w:rPr>
          <w:bCs/>
          <w:sz w:val="24"/>
          <w:szCs w:val="24"/>
        </w:rPr>
        <w:t xml:space="preserve"> flask. The culture was grown aerobically at 37℃ until it began to turn turbid by eye, approximately 3 hours, at which point the temperature was decreased to 20℃ and shaking maintained at 350 rpm overnight. Cells were collected by centrifugation at 8,000 </w:t>
      </w:r>
      <w:proofErr w:type="spellStart"/>
      <w:r w:rsidRPr="00341735">
        <w:rPr>
          <w:bCs/>
          <w:sz w:val="24"/>
          <w:szCs w:val="24"/>
        </w:rPr>
        <w:t>rcf</w:t>
      </w:r>
      <w:proofErr w:type="spellEnd"/>
      <w:r w:rsidRPr="00341735">
        <w:rPr>
          <w:bCs/>
          <w:sz w:val="24"/>
          <w:szCs w:val="24"/>
        </w:rPr>
        <w:t xml:space="preserve"> for 20 min at 4℃ after OD</w:t>
      </w:r>
      <w:r w:rsidRPr="00341735">
        <w:rPr>
          <w:bCs/>
          <w:sz w:val="24"/>
          <w:szCs w:val="24"/>
          <w:vertAlign w:val="subscript"/>
        </w:rPr>
        <w:t>600</w:t>
      </w:r>
      <w:r w:rsidRPr="00341735">
        <w:rPr>
          <w:bCs/>
          <w:sz w:val="24"/>
          <w:szCs w:val="24"/>
        </w:rPr>
        <w:t xml:space="preserve"> measurements suggested growth had plateaued at an OD</w:t>
      </w:r>
      <w:r w:rsidRPr="00341735">
        <w:rPr>
          <w:bCs/>
          <w:sz w:val="24"/>
          <w:szCs w:val="24"/>
          <w:vertAlign w:val="subscript"/>
        </w:rPr>
        <w:t>600</w:t>
      </w:r>
      <w:r w:rsidRPr="00341735">
        <w:rPr>
          <w:bCs/>
          <w:sz w:val="24"/>
          <w:szCs w:val="24"/>
        </w:rPr>
        <w:t xml:space="preserve"> of ~3.72 AU. The resulting wet cell pellet weighed 8.08 g and a sample was analyzed by SDS-PAGE (sodium dodecyl sulfate polyacrylamide gel electrophoresis) to verify induction of the ~75 </w:t>
      </w:r>
      <w:proofErr w:type="spellStart"/>
      <w:r w:rsidRPr="00341735">
        <w:rPr>
          <w:bCs/>
          <w:sz w:val="24"/>
          <w:szCs w:val="24"/>
        </w:rPr>
        <w:t>kDa</w:t>
      </w:r>
      <w:proofErr w:type="spellEnd"/>
      <w:r w:rsidRPr="00341735">
        <w:rPr>
          <w:bCs/>
          <w:sz w:val="24"/>
          <w:szCs w:val="24"/>
        </w:rPr>
        <w:t xml:space="preserve"> Tn5-chitin binding domain fusion protein. </w:t>
      </w:r>
    </w:p>
    <w:p w14:paraId="742BA690" w14:textId="77777777" w:rsidR="00B1585B" w:rsidRPr="00341735" w:rsidRDefault="00B1585B" w:rsidP="00B1585B">
      <w:pPr>
        <w:widowControl w:val="0"/>
        <w:spacing w:line="480" w:lineRule="auto"/>
        <w:ind w:firstLine="720"/>
        <w:rPr>
          <w:bCs/>
          <w:sz w:val="24"/>
          <w:szCs w:val="24"/>
        </w:rPr>
      </w:pPr>
      <w:r w:rsidRPr="00341735">
        <w:rPr>
          <w:bCs/>
          <w:sz w:val="24"/>
          <w:szCs w:val="24"/>
        </w:rPr>
        <w:t xml:space="preserve">The cell pellet was resuspended to 10% w/v in HEGX buffer composed of 20 mM HEPES buffer pH 7.2, 0.8 M NaCl, 1 mM ethylenediaminetetraacetic acid (EDTA), 10% v/v glycerol, and 0.2% v/v triton X-100 and supplemented with 20 </w:t>
      </w:r>
      <w:proofErr w:type="spellStart"/>
      <w:r w:rsidRPr="00341735">
        <w:rPr>
          <w:bCs/>
          <w:sz w:val="24"/>
          <w:szCs w:val="24"/>
        </w:rPr>
        <w:t>μM</w:t>
      </w:r>
      <w:proofErr w:type="spellEnd"/>
      <w:r w:rsidRPr="00341735">
        <w:rPr>
          <w:bCs/>
          <w:sz w:val="24"/>
          <w:szCs w:val="24"/>
        </w:rPr>
        <w:t xml:space="preserve"> </w:t>
      </w:r>
      <w:proofErr w:type="spellStart"/>
      <w:r w:rsidRPr="00341735">
        <w:rPr>
          <w:bCs/>
          <w:sz w:val="24"/>
          <w:szCs w:val="24"/>
        </w:rPr>
        <w:t>phenylmethylsulfonyl</w:t>
      </w:r>
      <w:proofErr w:type="spellEnd"/>
      <w:r w:rsidRPr="00341735">
        <w:rPr>
          <w:bCs/>
          <w:sz w:val="24"/>
          <w:szCs w:val="24"/>
        </w:rPr>
        <w:t xml:space="preserve"> fluoride (PMSF) as a protease inhibitor. Resuspended cells were lysed on ice by sonication using </w:t>
      </w:r>
      <w:r w:rsidRPr="00341735">
        <w:rPr>
          <w:bCs/>
          <w:sz w:val="24"/>
          <w:szCs w:val="24"/>
        </w:rPr>
        <w:lastRenderedPageBreak/>
        <w:t xml:space="preserve">a W-225 </w:t>
      </w:r>
      <w:proofErr w:type="spellStart"/>
      <w:r w:rsidRPr="00341735">
        <w:rPr>
          <w:bCs/>
          <w:sz w:val="24"/>
          <w:szCs w:val="24"/>
        </w:rPr>
        <w:t>sonicator</w:t>
      </w:r>
      <w:proofErr w:type="spellEnd"/>
      <w:r w:rsidRPr="00341735">
        <w:rPr>
          <w:bCs/>
          <w:sz w:val="24"/>
          <w:szCs w:val="24"/>
        </w:rPr>
        <w:t xml:space="preserve"> with 6 cycles of 1 min on and 1 min off at output 5, 50% duty. Insoluble debris was removed by centrifugation at 15,000 </w:t>
      </w:r>
      <w:proofErr w:type="spellStart"/>
      <w:r w:rsidRPr="00341735">
        <w:rPr>
          <w:bCs/>
          <w:sz w:val="24"/>
          <w:szCs w:val="24"/>
        </w:rPr>
        <w:t>rcf</w:t>
      </w:r>
      <w:proofErr w:type="spellEnd"/>
      <w:r w:rsidRPr="00341735">
        <w:rPr>
          <w:bCs/>
          <w:sz w:val="24"/>
          <w:szCs w:val="24"/>
        </w:rPr>
        <w:t xml:space="preserve"> for 30 min at 4℃ following which 2.1 ml of neutralized 10% polyethyleneimine (Millipore Sigma, cat#P3143) was added to the decanted supernatant dropwise while stirring at 4℃. The precipitated </w:t>
      </w:r>
      <w:r w:rsidRPr="00341735">
        <w:rPr>
          <w:bCs/>
          <w:i/>
          <w:sz w:val="24"/>
          <w:szCs w:val="24"/>
        </w:rPr>
        <w:t xml:space="preserve">E. coli </w:t>
      </w:r>
      <w:r w:rsidRPr="00341735">
        <w:rPr>
          <w:bCs/>
          <w:sz w:val="24"/>
          <w:szCs w:val="24"/>
        </w:rPr>
        <w:t xml:space="preserve">genomic DNA was removed by centrifugation for 10 min at 9,000 </w:t>
      </w:r>
      <w:proofErr w:type="spellStart"/>
      <w:r w:rsidRPr="00341735">
        <w:rPr>
          <w:bCs/>
          <w:sz w:val="24"/>
          <w:szCs w:val="24"/>
        </w:rPr>
        <w:t>rcf</w:t>
      </w:r>
      <w:proofErr w:type="spellEnd"/>
      <w:r w:rsidRPr="00341735">
        <w:rPr>
          <w:bCs/>
          <w:sz w:val="24"/>
          <w:szCs w:val="24"/>
        </w:rPr>
        <w:t xml:space="preserve"> at 4℃.</w:t>
      </w:r>
    </w:p>
    <w:p w14:paraId="49A1D5A0" w14:textId="77777777" w:rsidR="00B1585B" w:rsidRDefault="00B1585B" w:rsidP="00B1585B">
      <w:pPr>
        <w:widowControl w:val="0"/>
        <w:spacing w:line="480" w:lineRule="auto"/>
        <w:ind w:firstLine="720"/>
        <w:rPr>
          <w:bCs/>
          <w:sz w:val="24"/>
          <w:szCs w:val="24"/>
        </w:rPr>
      </w:pPr>
      <w:r w:rsidRPr="00341735">
        <w:rPr>
          <w:bCs/>
          <w:sz w:val="24"/>
          <w:szCs w:val="24"/>
        </w:rPr>
        <w:t>The fusion protein was purified from the clarified supernatants by adding 20 ml of chitin resin (New England Biolabs, cat#S6651S) and incubating with gentle rotation overnight at 4℃. The resin was washed with approximately 400 ml of HEGX buffer, following which the drained resin was added to 30 ml of HEGX buffer supplemented with 100 mM β-</w:t>
      </w:r>
      <w:proofErr w:type="spellStart"/>
      <w:r w:rsidRPr="00341735">
        <w:rPr>
          <w:bCs/>
          <w:sz w:val="24"/>
          <w:szCs w:val="24"/>
        </w:rPr>
        <w:t>mercaptoethanol</w:t>
      </w:r>
      <w:proofErr w:type="spellEnd"/>
      <w:r w:rsidRPr="00341735">
        <w:rPr>
          <w:bCs/>
          <w:sz w:val="24"/>
          <w:szCs w:val="24"/>
        </w:rPr>
        <w:t xml:space="preserve"> to initiate </w:t>
      </w:r>
      <w:proofErr w:type="spellStart"/>
      <w:r w:rsidRPr="00341735">
        <w:rPr>
          <w:bCs/>
          <w:sz w:val="24"/>
          <w:szCs w:val="24"/>
        </w:rPr>
        <w:t>intein</w:t>
      </w:r>
      <w:proofErr w:type="spellEnd"/>
      <w:r w:rsidRPr="00341735">
        <w:rPr>
          <w:bCs/>
          <w:sz w:val="24"/>
          <w:szCs w:val="24"/>
        </w:rPr>
        <w:t xml:space="preserve"> cleavage of the Tn5 transposase from the chitin binding domain. Cleavage proceed</w:t>
      </w:r>
      <w:r>
        <w:rPr>
          <w:bCs/>
          <w:sz w:val="24"/>
          <w:szCs w:val="24"/>
        </w:rPr>
        <w:t>ed</w:t>
      </w:r>
      <w:r w:rsidRPr="00341735">
        <w:rPr>
          <w:bCs/>
          <w:sz w:val="24"/>
          <w:szCs w:val="24"/>
        </w:rPr>
        <w:t xml:space="preserve"> with gentle rotation at 4℃ for approximately 48 </w:t>
      </w:r>
      <w:proofErr w:type="spellStart"/>
      <w:r w:rsidRPr="00341735">
        <w:rPr>
          <w:bCs/>
          <w:sz w:val="24"/>
          <w:szCs w:val="24"/>
        </w:rPr>
        <w:t>hr</w:t>
      </w:r>
      <w:proofErr w:type="spellEnd"/>
      <w:r w:rsidRPr="00341735">
        <w:rPr>
          <w:bCs/>
          <w:sz w:val="24"/>
          <w:szCs w:val="24"/>
        </w:rPr>
        <w:t xml:space="preserve"> after which transposase was collected from the resin by draining and saving the flow-through. The resin was washed with 2X dialysis buffer consisting of 100 mM HEPES pH 7.2, 0.2 M NaCl, 0.2 mM EDTA, 20% w/v glycerol, 0.2% triton X-100, and 2 mM dithiothreitol (DTT) and washes were pooled with the initial elution. The pooled eluates were concentrated and exchanged into 2X dialysis buffer using an </w:t>
      </w:r>
      <w:proofErr w:type="spellStart"/>
      <w:r w:rsidRPr="00341735">
        <w:rPr>
          <w:bCs/>
          <w:sz w:val="24"/>
          <w:szCs w:val="24"/>
        </w:rPr>
        <w:t>Amicon</w:t>
      </w:r>
      <w:proofErr w:type="spellEnd"/>
      <w:r w:rsidRPr="00341735">
        <w:rPr>
          <w:bCs/>
          <w:sz w:val="24"/>
          <w:szCs w:val="24"/>
        </w:rPr>
        <w:t xml:space="preserve"> Ultra 15 ml 3,000 molecular weight cut-off filter (Millipore Sigma, cat#UFC900324). This concentrate contained 1.85 mg/ml protein as determined by BCA assay (Thermo Scientific, cat#23225) in </w:t>
      </w:r>
      <w:r w:rsidRPr="00341735">
        <w:rPr>
          <w:bCs/>
          <w:i/>
          <w:sz w:val="24"/>
          <w:szCs w:val="24"/>
        </w:rPr>
        <w:t xml:space="preserve">ca. </w:t>
      </w:r>
      <w:r w:rsidRPr="00341735">
        <w:rPr>
          <w:bCs/>
          <w:sz w:val="24"/>
          <w:szCs w:val="24"/>
        </w:rPr>
        <w:t>5.67 ml 2X dialysis buffer. After adding 6.2 ml of glycerol and 1.89 ml 2X dialysis buffer enzyme stocks were stored at -20℃ as 500 μl aliquots. Final transposase stocks contained approximately 763 ng/μl protein.</w:t>
      </w:r>
    </w:p>
    <w:p w14:paraId="608D49F1" w14:textId="77777777" w:rsidR="00B1585B" w:rsidRPr="00341735" w:rsidRDefault="00B1585B" w:rsidP="00B1585B">
      <w:pPr>
        <w:widowControl w:val="0"/>
        <w:spacing w:line="480" w:lineRule="auto"/>
        <w:ind w:firstLine="720"/>
        <w:rPr>
          <w:bCs/>
          <w:sz w:val="24"/>
          <w:szCs w:val="24"/>
        </w:rPr>
      </w:pPr>
    </w:p>
    <w:p w14:paraId="275A9531" w14:textId="77777777" w:rsidR="00B1585B" w:rsidRPr="00341735" w:rsidRDefault="00B1585B" w:rsidP="00B1585B">
      <w:pPr>
        <w:widowControl w:val="0"/>
        <w:spacing w:line="480" w:lineRule="auto"/>
        <w:rPr>
          <w:b/>
          <w:bCs/>
          <w:sz w:val="24"/>
          <w:szCs w:val="24"/>
        </w:rPr>
      </w:pPr>
      <w:bookmarkStart w:id="0" w:name="_Hlk70348982"/>
      <w:r w:rsidRPr="00341735">
        <w:rPr>
          <w:b/>
          <w:bCs/>
          <w:sz w:val="24"/>
          <w:szCs w:val="24"/>
        </w:rPr>
        <w:t>Verification of transposase activity</w:t>
      </w:r>
    </w:p>
    <w:p w14:paraId="591A4F31" w14:textId="77777777" w:rsidR="00B1585B" w:rsidRPr="00341735" w:rsidRDefault="00B1585B" w:rsidP="00B1585B">
      <w:pPr>
        <w:widowControl w:val="0"/>
        <w:spacing w:line="480" w:lineRule="auto"/>
        <w:ind w:firstLine="720"/>
        <w:rPr>
          <w:bCs/>
          <w:sz w:val="24"/>
          <w:szCs w:val="24"/>
        </w:rPr>
      </w:pPr>
      <w:r w:rsidRPr="00341735">
        <w:rPr>
          <w:bCs/>
          <w:sz w:val="24"/>
          <w:szCs w:val="24"/>
        </w:rPr>
        <w:t xml:space="preserve">Enzyme activity was verified by observing degradation of a soil metagenomic DNA </w:t>
      </w:r>
      <w:r w:rsidRPr="00341735">
        <w:rPr>
          <w:bCs/>
          <w:sz w:val="24"/>
          <w:szCs w:val="24"/>
        </w:rPr>
        <w:lastRenderedPageBreak/>
        <w:t>extract. Mosaic end primers 5Phos_METagA1 and METagA2 (</w:t>
      </w:r>
      <w:r w:rsidRPr="00341735">
        <w:rPr>
          <w:b/>
          <w:bCs/>
          <w:sz w:val="24"/>
          <w:szCs w:val="24"/>
        </w:rPr>
        <w:t>Supplemental table 1</w:t>
      </w:r>
      <w:r w:rsidRPr="00341735">
        <w:rPr>
          <w:bCs/>
          <w:sz w:val="24"/>
          <w:szCs w:val="24"/>
        </w:rPr>
        <w:t xml:space="preserve">) synthesized by Integrated DNA Technologies (IDT Inc.) were brought to a concentration of 100 </w:t>
      </w:r>
      <w:proofErr w:type="spellStart"/>
      <w:r w:rsidRPr="00341735">
        <w:rPr>
          <w:bCs/>
          <w:sz w:val="24"/>
          <w:szCs w:val="24"/>
        </w:rPr>
        <w:t>μM</w:t>
      </w:r>
      <w:proofErr w:type="spellEnd"/>
      <w:r w:rsidRPr="00341735">
        <w:rPr>
          <w:bCs/>
          <w:sz w:val="24"/>
          <w:szCs w:val="24"/>
        </w:rPr>
        <w:t xml:space="preserve"> in 50 mM NaCl, 40 mM Tris pH 8. Annealing was carried out by combining 10 μl aliquots of each oligo and incubating in a thermocycler using the following settings: 5:00 at 95℃, cool to 65℃ at 0.1℃/sec, hold at 65℃ for 5:00, and cool to 4℃ at 0.1℃/sec. Annealed oligos were maintained as aliquots at -20℃ until use. Loaded </w:t>
      </w:r>
      <w:proofErr w:type="spellStart"/>
      <w:r w:rsidRPr="00341735">
        <w:rPr>
          <w:bCs/>
          <w:sz w:val="24"/>
          <w:szCs w:val="24"/>
        </w:rPr>
        <w:t>trans</w:t>
      </w:r>
      <w:r>
        <w:rPr>
          <w:bCs/>
          <w:sz w:val="24"/>
          <w:szCs w:val="24"/>
        </w:rPr>
        <w:t>p</w:t>
      </w:r>
      <w:r w:rsidRPr="00341735">
        <w:rPr>
          <w:bCs/>
          <w:sz w:val="24"/>
          <w:szCs w:val="24"/>
        </w:rPr>
        <w:t>osomes</w:t>
      </w:r>
      <w:proofErr w:type="spellEnd"/>
      <w:r w:rsidRPr="00341735">
        <w:rPr>
          <w:bCs/>
          <w:sz w:val="24"/>
          <w:szCs w:val="24"/>
        </w:rPr>
        <w:t xml:space="preserve"> were prepared by combining 0.143 volumes</w:t>
      </w:r>
      <w:r w:rsidRPr="00341735" w:rsidDel="00DD4FB4">
        <w:rPr>
          <w:bCs/>
          <w:sz w:val="24"/>
          <w:szCs w:val="24"/>
        </w:rPr>
        <w:t xml:space="preserve"> </w:t>
      </w:r>
      <w:r w:rsidRPr="00341735">
        <w:rPr>
          <w:bCs/>
          <w:sz w:val="24"/>
          <w:szCs w:val="24"/>
        </w:rPr>
        <w:t>of annealed mosaic ends oligos with one volume of 763 ng/µl transposase stock and incubating at room temperature (</w:t>
      </w:r>
      <w:r w:rsidRPr="00341735">
        <w:rPr>
          <w:bCs/>
          <w:i/>
          <w:sz w:val="24"/>
          <w:szCs w:val="24"/>
        </w:rPr>
        <w:t xml:space="preserve">ca. </w:t>
      </w:r>
      <w:r w:rsidRPr="00341735">
        <w:rPr>
          <w:bCs/>
          <w:sz w:val="24"/>
          <w:szCs w:val="24"/>
        </w:rPr>
        <w:t>23℃) for 1 hr.</w:t>
      </w:r>
    </w:p>
    <w:p w14:paraId="46377CAB" w14:textId="603BD66D" w:rsidR="002B0B49" w:rsidRPr="00564FF9" w:rsidRDefault="00B1585B" w:rsidP="00564FF9">
      <w:pPr>
        <w:widowControl w:val="0"/>
        <w:spacing w:line="480" w:lineRule="auto"/>
        <w:ind w:firstLine="720"/>
        <w:rPr>
          <w:bCs/>
          <w:sz w:val="24"/>
          <w:szCs w:val="24"/>
        </w:rPr>
      </w:pPr>
      <w:r w:rsidRPr="00341735">
        <w:rPr>
          <w:bCs/>
          <w:sz w:val="24"/>
          <w:szCs w:val="24"/>
        </w:rPr>
        <w:t xml:space="preserve">As a test substrate, metagenomic DNA was extracted from a soil sample taken from the Northwestern University campus (coordinates 42.05662, -87.674247) using a </w:t>
      </w:r>
      <w:proofErr w:type="spellStart"/>
      <w:r w:rsidRPr="00341735">
        <w:rPr>
          <w:bCs/>
          <w:sz w:val="24"/>
          <w:szCs w:val="24"/>
        </w:rPr>
        <w:t>DNeasy</w:t>
      </w:r>
      <w:proofErr w:type="spellEnd"/>
      <w:r w:rsidRPr="00341735">
        <w:rPr>
          <w:bCs/>
          <w:sz w:val="24"/>
          <w:szCs w:val="24"/>
        </w:rPr>
        <w:t xml:space="preserve"> </w:t>
      </w:r>
      <w:proofErr w:type="spellStart"/>
      <w:r w:rsidRPr="00341735">
        <w:rPr>
          <w:bCs/>
          <w:sz w:val="24"/>
          <w:szCs w:val="24"/>
        </w:rPr>
        <w:t>PowerSoil</w:t>
      </w:r>
      <w:proofErr w:type="spellEnd"/>
      <w:r w:rsidRPr="00341735">
        <w:rPr>
          <w:bCs/>
          <w:sz w:val="24"/>
          <w:szCs w:val="24"/>
        </w:rPr>
        <w:t xml:space="preserve"> Kit (Qiagen, cat#12888-100). Test tagmentation reactions were performed by combining </w:t>
      </w:r>
      <w:proofErr w:type="spellStart"/>
      <w:r w:rsidRPr="00341735">
        <w:rPr>
          <w:bCs/>
          <w:sz w:val="24"/>
          <w:szCs w:val="24"/>
        </w:rPr>
        <w:t>MilliQ</w:t>
      </w:r>
      <w:proofErr w:type="spellEnd"/>
      <w:r w:rsidRPr="00341735">
        <w:rPr>
          <w:bCs/>
          <w:sz w:val="24"/>
          <w:szCs w:val="24"/>
        </w:rPr>
        <w:t xml:space="preserve"> water (to 20 μl final volume), 4 μl of 5X TAPS-DMF buffer (50 mM TAPS buffer pH 8.5, 25 mM MgCl</w:t>
      </w:r>
      <w:r w:rsidRPr="00341735">
        <w:rPr>
          <w:bCs/>
          <w:sz w:val="24"/>
          <w:szCs w:val="24"/>
          <w:vertAlign w:val="subscript"/>
        </w:rPr>
        <w:t>2</w:t>
      </w:r>
      <w:r w:rsidRPr="00341735">
        <w:rPr>
          <w:bCs/>
          <w:sz w:val="24"/>
          <w:szCs w:val="24"/>
        </w:rPr>
        <w:t>, 50% v/v dimethylformamide), 1 μl of 50 ng/μl soil metagenomic DNA, and 1 μl of water (control) or 1 μl of loaded transposome (corresponding to 665 ng). Reactions were incubated in a thermocycler for 7 min at 55℃ at which point reactions were quenched by addition of 5 μl of 0.2% SDS (final concentration 0.05% SDS) and incubation at 55℃ for 5 min. For each 25 μl quenched reaction (+/- transposome), 12.5 μl was purified using a silica column-based kit and eluted with 12.5 μl water while the remaining 12.5 μl were not purified further. Next, 2.5 μl of 6X loading dye was added to both the un-purified reactions and purified reactions and samples were analyzed on an agarose gel. Conversion of the high molecular weight DNA smear into a low molecular weight smear confirmed active transposase.</w:t>
      </w:r>
      <w:bookmarkEnd w:id="0"/>
    </w:p>
    <w:sectPr w:rsidR="002B0B49" w:rsidRPr="00564FF9" w:rsidSect="00564FF9">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035CA0" w14:textId="77777777" w:rsidR="00E854E4" w:rsidRDefault="00E854E4" w:rsidP="00564FF9">
      <w:r>
        <w:separator/>
      </w:r>
    </w:p>
  </w:endnote>
  <w:endnote w:type="continuationSeparator" w:id="0">
    <w:p w14:paraId="3E4E2E93" w14:textId="77777777" w:rsidR="00E854E4" w:rsidRDefault="00E854E4" w:rsidP="00564F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1002AFF" w:usb1="4000ACFF"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77293160"/>
      <w:docPartObj>
        <w:docPartGallery w:val="Page Numbers (Bottom of Page)"/>
        <w:docPartUnique/>
      </w:docPartObj>
    </w:sdtPr>
    <w:sdtEndPr>
      <w:rPr>
        <w:noProof/>
      </w:rPr>
    </w:sdtEndPr>
    <w:sdtContent>
      <w:p w14:paraId="1945F5B9" w14:textId="45305BC4" w:rsidR="00564FF9" w:rsidRDefault="00564FF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C739C0E" w14:textId="77777777" w:rsidR="00564FF9" w:rsidRDefault="00564F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514ACB" w14:textId="77777777" w:rsidR="00E854E4" w:rsidRDefault="00E854E4" w:rsidP="00564FF9">
      <w:r>
        <w:separator/>
      </w:r>
    </w:p>
  </w:footnote>
  <w:footnote w:type="continuationSeparator" w:id="0">
    <w:p w14:paraId="0FF9D771" w14:textId="77777777" w:rsidR="00E854E4" w:rsidRDefault="00E854E4" w:rsidP="00564FF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585B"/>
    <w:rsid w:val="002B0B49"/>
    <w:rsid w:val="00564FF9"/>
    <w:rsid w:val="00B1585B"/>
    <w:rsid w:val="00E854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74D633"/>
  <w15:chartTrackingRefBased/>
  <w15:docId w15:val="{F4681EA6-985B-475D-B7DC-6473989A66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585B"/>
    <w:pPr>
      <w:spacing w:after="0" w:line="240" w:lineRule="auto"/>
    </w:pPr>
    <w:rPr>
      <w:rFonts w:ascii="Times New Roman" w:eastAsia="Times New Roman" w:hAnsi="Times New Roman" w:cs="Times New Roman"/>
      <w:color w:val="000000"/>
      <w:kern w:val="28"/>
      <w:sz w:val="20"/>
      <w:szCs w:val="20"/>
      <w14:ligatures w14:val="standard"/>
      <w14:cntxtAlt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1585B"/>
    <w:rPr>
      <w:color w:val="0000FF"/>
      <w:u w:val="single"/>
    </w:rPr>
  </w:style>
  <w:style w:type="character" w:styleId="LineNumber">
    <w:name w:val="line number"/>
    <w:basedOn w:val="DefaultParagraphFont"/>
    <w:uiPriority w:val="99"/>
    <w:semiHidden/>
    <w:unhideWhenUsed/>
    <w:rsid w:val="00564FF9"/>
  </w:style>
  <w:style w:type="paragraph" w:styleId="Header">
    <w:name w:val="header"/>
    <w:basedOn w:val="Normal"/>
    <w:link w:val="HeaderChar"/>
    <w:uiPriority w:val="99"/>
    <w:unhideWhenUsed/>
    <w:rsid w:val="00564FF9"/>
    <w:pPr>
      <w:tabs>
        <w:tab w:val="center" w:pos="4680"/>
        <w:tab w:val="right" w:pos="9360"/>
      </w:tabs>
    </w:pPr>
  </w:style>
  <w:style w:type="character" w:customStyle="1" w:styleId="HeaderChar">
    <w:name w:val="Header Char"/>
    <w:basedOn w:val="DefaultParagraphFont"/>
    <w:link w:val="Header"/>
    <w:uiPriority w:val="99"/>
    <w:rsid w:val="00564FF9"/>
    <w:rPr>
      <w:rFonts w:ascii="Times New Roman" w:eastAsia="Times New Roman" w:hAnsi="Times New Roman" w:cs="Times New Roman"/>
      <w:color w:val="000000"/>
      <w:kern w:val="28"/>
      <w:sz w:val="20"/>
      <w:szCs w:val="20"/>
      <w14:ligatures w14:val="standard"/>
      <w14:cntxtAlts/>
    </w:rPr>
  </w:style>
  <w:style w:type="paragraph" w:styleId="Footer">
    <w:name w:val="footer"/>
    <w:basedOn w:val="Normal"/>
    <w:link w:val="FooterChar"/>
    <w:uiPriority w:val="99"/>
    <w:unhideWhenUsed/>
    <w:rsid w:val="00564FF9"/>
    <w:pPr>
      <w:tabs>
        <w:tab w:val="center" w:pos="4680"/>
        <w:tab w:val="right" w:pos="9360"/>
      </w:tabs>
    </w:pPr>
  </w:style>
  <w:style w:type="character" w:customStyle="1" w:styleId="FooterChar">
    <w:name w:val="Footer Char"/>
    <w:basedOn w:val="DefaultParagraphFont"/>
    <w:link w:val="Footer"/>
    <w:uiPriority w:val="99"/>
    <w:rsid w:val="00564FF9"/>
    <w:rPr>
      <w:rFonts w:ascii="Times New Roman" w:eastAsia="Times New Roman" w:hAnsi="Times New Roman" w:cs="Times New Roman"/>
      <w:color w:val="000000"/>
      <w:kern w:val="28"/>
      <w:sz w:val="20"/>
      <w:szCs w:val="20"/>
      <w14:ligatures w14:val="standard"/>
      <w14:cntxtAlt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n2t.net/addgene:602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3951</Words>
  <Characters>22521</Characters>
  <Application>Microsoft Office Word</Application>
  <DocSecurity>0</DocSecurity>
  <Lines>187</Lines>
  <Paragraphs>52</Paragraphs>
  <ScaleCrop>false</ScaleCrop>
  <Company/>
  <LinksUpToDate>false</LinksUpToDate>
  <CharactersWithSpaces>26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nce Spencer Crofts</dc:creator>
  <cp:keywords/>
  <dc:description/>
  <cp:lastModifiedBy>Terence Spencer Crofts</cp:lastModifiedBy>
  <cp:revision>2</cp:revision>
  <dcterms:created xsi:type="dcterms:W3CDTF">2021-04-30T03:08:00Z</dcterms:created>
  <dcterms:modified xsi:type="dcterms:W3CDTF">2021-04-30T03:29:00Z</dcterms:modified>
</cp:coreProperties>
</file>